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B09AD" w14:textId="1FDE1B1A" w:rsidR="00884623" w:rsidRPr="00884623" w:rsidRDefault="00884623">
      <w:pPr>
        <w:rPr>
          <w:rFonts w:ascii="Times New Roman" w:eastAsia="Arial Unicode MS" w:hAnsi="Times New Roman" w:cs="Times New Roman"/>
          <w:b/>
          <w:bCs/>
          <w:sz w:val="24"/>
          <w:szCs w:val="24"/>
          <w:lang w:val="en-US"/>
        </w:rPr>
      </w:pPr>
      <w:r w:rsidRPr="00884623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T</w:t>
      </w:r>
      <w:r w:rsidRPr="0088462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able S10 Abbreviations of the genes and compounds in </w:t>
      </w:r>
      <w:r w:rsidR="00D869DA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F</w:t>
      </w:r>
      <w:r w:rsidRPr="00884623">
        <w:rPr>
          <w:rFonts w:ascii="Times New Roman" w:eastAsia="Arial Unicode MS" w:hAnsi="Times New Roman" w:cs="Times New Roman"/>
          <w:b/>
          <w:bCs/>
          <w:sz w:val="24"/>
          <w:szCs w:val="24"/>
        </w:rPr>
        <w:t>igure 4 and 5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884623" w:rsidRPr="00884623" w14:paraId="6E392850" w14:textId="77777777" w:rsidTr="00884623">
        <w:tc>
          <w:tcPr>
            <w:tcW w:w="5228" w:type="dxa"/>
          </w:tcPr>
          <w:p w14:paraId="6E0D8C36" w14:textId="62BF284D" w:rsidR="00884623" w:rsidRPr="00884623" w:rsidRDefault="00884623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bbreviations of the genes and compounds in figure 4</w:t>
            </w:r>
          </w:p>
        </w:tc>
        <w:tc>
          <w:tcPr>
            <w:tcW w:w="5228" w:type="dxa"/>
          </w:tcPr>
          <w:p w14:paraId="18C8E656" w14:textId="19303AF1" w:rsidR="00884623" w:rsidRPr="00884623" w:rsidRDefault="00884623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Abbreviations of the genes and compounds in figure 5</w:t>
            </w:r>
          </w:p>
        </w:tc>
      </w:tr>
      <w:tr w:rsidR="00884623" w:rsidRPr="00884623" w14:paraId="23F77CAC" w14:textId="77777777" w:rsidTr="00884623">
        <w:tc>
          <w:tcPr>
            <w:tcW w:w="5228" w:type="dxa"/>
          </w:tcPr>
          <w:p w14:paraId="11CA4B98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Orn, ornithine; </w:t>
            </w:r>
          </w:p>
          <w:p w14:paraId="18C2B401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Put, putrescine; </w:t>
            </w:r>
          </w:p>
          <w:p w14:paraId="00803D2B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pd, spermidine; </w:t>
            </w:r>
          </w:p>
          <w:p w14:paraId="52B753F1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c-Spd, acetylated spermidine; </w:t>
            </w:r>
          </w:p>
          <w:p w14:paraId="5E1C1CAB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pm, spermine; </w:t>
            </w:r>
          </w:p>
          <w:p w14:paraId="7784A26F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AM, S-adenosylmethionine; </w:t>
            </w:r>
          </w:p>
          <w:p w14:paraId="3658861E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Dc-SAM, decarboxyl S-adenosylmethionine; </w:t>
            </w:r>
          </w:p>
          <w:p w14:paraId="7D1E083C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5’-MTA, 5’-methylthioadenosine; </w:t>
            </w:r>
          </w:p>
          <w:p w14:paraId="042ECFC0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rg, arginine; </w:t>
            </w:r>
          </w:p>
          <w:p w14:paraId="12E4A63C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DC, arginine decarboxylase; </w:t>
            </w:r>
          </w:p>
          <w:p w14:paraId="68CA0916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AMDC, S-adenosylmethionine decarboxylase; </w:t>
            </w:r>
          </w:p>
          <w:p w14:paraId="29CB8129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PDS, spermidine synthase; </w:t>
            </w:r>
          </w:p>
          <w:p w14:paraId="7F26D882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SPMS, spermine synthase;</w:t>
            </w:r>
          </w:p>
          <w:p w14:paraId="104CF288" w14:textId="77777777" w:rsidR="00884623" w:rsidRPr="00884623" w:rsidRDefault="00884623" w:rsidP="00884623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PAOX, polyamine oxidase;</w:t>
            </w:r>
            <w:r w:rsidRPr="0088462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73011642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Eth, ethylene; </w:t>
            </w:r>
          </w:p>
          <w:p w14:paraId="0BBFCD6D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AM, S-adenosyl-L-methionine; </w:t>
            </w:r>
          </w:p>
          <w:p w14:paraId="5838945B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MET, L-Methionine; </w:t>
            </w:r>
          </w:p>
          <w:p w14:paraId="0DA04506" w14:textId="77777777" w:rsidR="00884623" w:rsidRPr="00884623" w:rsidRDefault="00884623" w:rsidP="00884623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ACC, 1-aminocyclopropane-1-carboxylic acid;</w:t>
            </w:r>
            <w:r w:rsidRPr="0088462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884A21D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CO, 1-aminocyclopropane-1-carboxylate oxidase; </w:t>
            </w:r>
          </w:p>
          <w:p w14:paraId="734C0F72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ETR, ethylene receptor; </w:t>
            </w:r>
          </w:p>
          <w:p w14:paraId="47F96B3F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ERF, ethylene-responsive transcription factor; </w:t>
            </w:r>
          </w:p>
          <w:p w14:paraId="469419D7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BA, abscisic acid; </w:t>
            </w:r>
          </w:p>
          <w:p w14:paraId="3AB031A9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BA 8'-hydroxylase, abscisic acid 8'-hydroxylase; </w:t>
            </w:r>
          </w:p>
          <w:p w14:paraId="146DF118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PYR/PYL, ABA receptor PYR/PYL family; </w:t>
            </w:r>
          </w:p>
          <w:p w14:paraId="58C6F13F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PP2C, protein phosphatases type-2C</w:t>
            </w:r>
            <w:r w:rsidRPr="00884623">
              <w:rPr>
                <w:rFonts w:ascii="Times New Roman" w:eastAsia="微软雅黑" w:hAnsi="Times New Roman" w:cs="Times New Roman"/>
                <w:szCs w:val="21"/>
              </w:rPr>
              <w:t>;</w:t>
            </w: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 </w:t>
            </w:r>
          </w:p>
          <w:p w14:paraId="6321DB52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nRK2, sucrose nonfermenting 1-related protein kinases 2; </w:t>
            </w:r>
          </w:p>
          <w:p w14:paraId="24E7C609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BF, ABA-responsive element-binding factors; </w:t>
            </w:r>
          </w:p>
          <w:p w14:paraId="6AA51AAA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IAA, indole-3-acetic acid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5AFCCBF7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Trp, tryptophan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2F29A54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IPA, indole-3-pyruvate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6BB5CFB5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YUCCA, flavin monooxygenase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38EE40D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LAX, auxin transporter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2739B20D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TIR1, transport inhibitor response 1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6B705691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AUX/IAA, auxin-responsive protein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4FB5DB35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ARF, auxin-responsive transcription factor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0EA754B4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CH3, Gretchen Hagen3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446925B4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SAUR, small auxin upregulated RNA;</w:t>
            </w:r>
            <w:r w:rsidRPr="00884623">
              <w:rPr>
                <w:rFonts w:ascii="Times New Roman" w:eastAsia="Arial Unicode MS" w:hAnsi="Times New Roman" w:cs="Times New Roman" w:hint="eastAsia"/>
                <w:szCs w:val="21"/>
              </w:rPr>
              <w:t xml:space="preserve"> </w:t>
            </w:r>
          </w:p>
          <w:p w14:paraId="10D83998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5NG4, auxin-induced protein 5NG4.</w:t>
            </w:r>
          </w:p>
          <w:p w14:paraId="21CC724F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5228" w:type="dxa"/>
          </w:tcPr>
          <w:p w14:paraId="0525371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CaM, calmodulin; </w:t>
            </w:r>
          </w:p>
          <w:p w14:paraId="7FBE9037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CML, calcium-binding protein; </w:t>
            </w:r>
          </w:p>
          <w:p w14:paraId="4CAF96A6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A, salicylic acid; </w:t>
            </w:r>
          </w:p>
          <w:p w14:paraId="0733442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PO43, peroxidase 43; </w:t>
            </w:r>
          </w:p>
          <w:p w14:paraId="54C9A06C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RbohC, respiratory burst oxidase homolog protein C; </w:t>
            </w:r>
          </w:p>
          <w:p w14:paraId="561C216E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NIMIN, NIM1-INTERACTING; </w:t>
            </w:r>
          </w:p>
          <w:p w14:paraId="103B5CC5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NPR1, NON-EXPRESSOR OF PATHOGENESIS-RELATED GENES1; </w:t>
            </w:r>
          </w:p>
          <w:p w14:paraId="5062A2F2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TGA, transcription factor </w:t>
            </w:r>
            <w:proofErr w:type="gramStart"/>
            <w:r w:rsidRPr="00884623">
              <w:rPr>
                <w:rFonts w:ascii="Times New Roman" w:eastAsia="Arial Unicode MS" w:hAnsi="Times New Roman" w:cs="Times New Roman"/>
                <w:szCs w:val="21"/>
              </w:rPr>
              <w:t>TGA;BON</w:t>
            </w:r>
            <w:proofErr w:type="gramEnd"/>
            <w:r w:rsidRPr="00884623">
              <w:rPr>
                <w:rFonts w:ascii="Times New Roman" w:eastAsia="Arial Unicode MS" w:hAnsi="Times New Roman" w:cs="Times New Roman"/>
                <w:szCs w:val="21"/>
              </w:rPr>
              <w:t>1, BONZAI1;</w:t>
            </w:r>
          </w:p>
          <w:p w14:paraId="7311EC49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CBL, calcineurin B-like; </w:t>
            </w:r>
          </w:p>
          <w:p w14:paraId="11A2AC9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CIPK, CBL-interacting serine/threonine-protein kinase; </w:t>
            </w:r>
          </w:p>
          <w:p w14:paraId="28C34737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BRI1, BRASSINOSTEROID INSENSITIVE1; </w:t>
            </w:r>
          </w:p>
          <w:p w14:paraId="668FCB37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NIK, NSP-interacting kinase; </w:t>
            </w:r>
          </w:p>
          <w:p w14:paraId="3573ECB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BIK1, serine/threonine-protein kinase BIK1; </w:t>
            </w:r>
          </w:p>
          <w:p w14:paraId="3B4C623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PBS1, serine/threonine-protein kinase PBS1-like; </w:t>
            </w:r>
          </w:p>
          <w:p w14:paraId="7C6009D4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RLCKVII, serine/threonine-protein kinase RLCKVII-like; </w:t>
            </w:r>
          </w:p>
          <w:p w14:paraId="0B65F8EA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RBK1, receptor-like cytosolic serine/threonine-protein kinase RBK1; </w:t>
            </w:r>
          </w:p>
          <w:p w14:paraId="620AD5E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OXI1, serine/threonine-protein kinase; </w:t>
            </w:r>
          </w:p>
          <w:p w14:paraId="54BC5E19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MAPK, mitogen-activated protein kinase; </w:t>
            </w:r>
          </w:p>
          <w:p w14:paraId="5972CFDB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DUSP, dual specificity protein phosphatase; </w:t>
            </w:r>
          </w:p>
          <w:p w14:paraId="249CD82E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P2/ERF, APETALA2/ethylene responsive factor; </w:t>
            </w:r>
          </w:p>
          <w:p w14:paraId="301E2B76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bHLH, basic helix-loop-helix; MYB, (v-myb avian myeloblastosis viral oncogene homolog)-related transcription factor; </w:t>
            </w:r>
          </w:p>
          <w:p w14:paraId="1076240A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NAC, no apical meristem (NAM), Arabidopsis transcription activation factor (ATAF1/2), and cup-shaped cotyledon (CUC2);</w:t>
            </w:r>
          </w:p>
          <w:p w14:paraId="1F5142C4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WRKY, WRKY transcription factor; </w:t>
            </w:r>
          </w:p>
          <w:p w14:paraId="0B7B1659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bZIP, basic leucine zipper; </w:t>
            </w:r>
          </w:p>
          <w:p w14:paraId="0C151034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HD-Zip, homeodomain-leucine zipper; </w:t>
            </w:r>
          </w:p>
          <w:p w14:paraId="1F1B5364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TIFY, Jasmonate ZIM domain-containing protein, </w:t>
            </w:r>
          </w:p>
          <w:p w14:paraId="765AD527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TLP, thaumatin-like protein; </w:t>
            </w:r>
          </w:p>
          <w:p w14:paraId="15B0315B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PR, pathogen-related; </w:t>
            </w:r>
          </w:p>
          <w:p w14:paraId="23623106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CBSX5, CBS domain-containing protein CBSX5; </w:t>
            </w:r>
          </w:p>
          <w:p w14:paraId="08FF792B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TRXh, thioredoxin H-type-like; </w:t>
            </w:r>
          </w:p>
          <w:p w14:paraId="4BD80CC2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RGA2, disease resistance protein RGA2; </w:t>
            </w:r>
          </w:p>
          <w:p w14:paraId="3A6E59C6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BC transporter, ATP-binding cassette (ABC) transporters; </w:t>
            </w:r>
          </w:p>
          <w:p w14:paraId="3676DEF7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H2A, histone H2A; </w:t>
            </w:r>
          </w:p>
          <w:p w14:paraId="09548200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ARP, apurinic endonuclease-redox protein; </w:t>
            </w:r>
          </w:p>
          <w:p w14:paraId="0A0BEC6E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UDG, uracil-DNA glycosylase; </w:t>
            </w:r>
          </w:p>
          <w:p w14:paraId="0679F4CE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DPL, deoxyribodipyrimidine photo-lyase;</w:t>
            </w:r>
          </w:p>
          <w:p w14:paraId="0FB14932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RPA, replication protein A; </w:t>
            </w:r>
          </w:p>
          <w:p w14:paraId="1F51CC26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E3, E3 ubiquitin-protein ligase; defensin, defensin-like protein; </w:t>
            </w:r>
          </w:p>
          <w:p w14:paraId="20117E23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BT, subtilisin-like protease; </w:t>
            </w:r>
          </w:p>
          <w:p w14:paraId="5A20BE42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NDR1, NON-RACE-SPECIFIC DISEASE RESISTANCE1; </w:t>
            </w:r>
          </w:p>
          <w:p w14:paraId="352FD700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HSPs, heat shock proteins; </w:t>
            </w:r>
          </w:p>
          <w:p w14:paraId="0757D97E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GRAM, GRAM Domain–Containing Protein; </w:t>
            </w:r>
          </w:p>
          <w:p w14:paraId="503F7CFB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PLD p2, phospholipase D p2; </w:t>
            </w:r>
          </w:p>
          <w:p w14:paraId="2EAA8A97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NB-LRR, nucleotide-binding domain and leucine-rich repeat; </w:t>
            </w:r>
          </w:p>
          <w:p w14:paraId="5F93A1CA" w14:textId="77777777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 xml:space="preserve">Ser/Thr kinase, serine/threonine protein kinase; </w:t>
            </w:r>
          </w:p>
          <w:p w14:paraId="3B4A143F" w14:textId="6A4A81CA" w:rsidR="00884623" w:rsidRPr="00884623" w:rsidRDefault="00884623" w:rsidP="00884623">
            <w:pPr>
              <w:spacing w:line="240" w:lineRule="exact"/>
              <w:rPr>
                <w:rFonts w:ascii="Times New Roman" w:eastAsia="Arial Unicode MS" w:hAnsi="Times New Roman" w:cs="Times New Roman"/>
                <w:szCs w:val="21"/>
              </w:rPr>
            </w:pPr>
            <w:r w:rsidRPr="00884623">
              <w:rPr>
                <w:rFonts w:ascii="Times New Roman" w:eastAsia="Arial Unicode MS" w:hAnsi="Times New Roman" w:cs="Times New Roman"/>
                <w:szCs w:val="21"/>
              </w:rPr>
              <w:t>SAR, systemic acquired resistance.</w:t>
            </w:r>
          </w:p>
        </w:tc>
      </w:tr>
    </w:tbl>
    <w:p w14:paraId="32D453F5" w14:textId="77777777" w:rsidR="00884623" w:rsidRPr="00884623" w:rsidRDefault="00884623">
      <w:pPr>
        <w:rPr>
          <w:rFonts w:ascii="Times New Roman" w:eastAsia="Arial Unicode MS" w:hAnsi="Times New Roman" w:cs="Times New Roman"/>
          <w:szCs w:val="21"/>
        </w:rPr>
      </w:pPr>
    </w:p>
    <w:p w14:paraId="6C48E522" w14:textId="77777777" w:rsidR="00884623" w:rsidRPr="00884623" w:rsidRDefault="00884623">
      <w:pPr>
        <w:rPr>
          <w:rFonts w:ascii="Times New Roman" w:eastAsia="Arial Unicode MS" w:hAnsi="Times New Roman" w:cs="Times New Roman"/>
          <w:szCs w:val="21"/>
        </w:rPr>
      </w:pPr>
    </w:p>
    <w:p w14:paraId="5C322736" w14:textId="0B1730B1" w:rsidR="00373C9D" w:rsidRPr="00884623" w:rsidRDefault="00373C9D">
      <w:pPr>
        <w:rPr>
          <w:rFonts w:ascii="Times New Roman" w:eastAsia="Arial Unicode MS" w:hAnsi="Times New Roman" w:cs="Times New Roman"/>
          <w:szCs w:val="21"/>
        </w:rPr>
      </w:pPr>
    </w:p>
    <w:p w14:paraId="13B3A343" w14:textId="77777777" w:rsidR="00373C9D" w:rsidRPr="00884623" w:rsidRDefault="00373C9D">
      <w:pPr>
        <w:rPr>
          <w:rFonts w:ascii="Times New Roman" w:eastAsia="Arial Unicode MS" w:hAnsi="Times New Roman" w:cs="Times New Roman"/>
          <w:szCs w:val="21"/>
        </w:rPr>
      </w:pPr>
    </w:p>
    <w:p w14:paraId="4E5DAAC3" w14:textId="77777777" w:rsidR="00373C9D" w:rsidRPr="00884623" w:rsidRDefault="00373C9D">
      <w:pPr>
        <w:rPr>
          <w:rFonts w:ascii="Times New Roman" w:eastAsia="Arial Unicode MS" w:hAnsi="Times New Roman" w:cs="Times New Roman"/>
          <w:szCs w:val="21"/>
        </w:rPr>
      </w:pPr>
    </w:p>
    <w:sectPr w:rsidR="00373C9D" w:rsidRPr="00884623" w:rsidSect="0088462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23C79" w14:textId="77777777" w:rsidR="00BD67F9" w:rsidRDefault="00BD67F9" w:rsidP="00D869DA">
      <w:r>
        <w:separator/>
      </w:r>
    </w:p>
  </w:endnote>
  <w:endnote w:type="continuationSeparator" w:id="0">
    <w:p w14:paraId="692F55BF" w14:textId="77777777" w:rsidR="00BD67F9" w:rsidRDefault="00BD67F9" w:rsidP="00D86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B463B" w14:textId="77777777" w:rsidR="00BD67F9" w:rsidRDefault="00BD67F9" w:rsidP="00D869DA">
      <w:r>
        <w:separator/>
      </w:r>
    </w:p>
  </w:footnote>
  <w:footnote w:type="continuationSeparator" w:id="0">
    <w:p w14:paraId="4B486296" w14:textId="77777777" w:rsidR="00BD67F9" w:rsidRDefault="00BD67F9" w:rsidP="00D86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A5"/>
    <w:rsid w:val="00373C9D"/>
    <w:rsid w:val="003F627B"/>
    <w:rsid w:val="00522DA5"/>
    <w:rsid w:val="00687B66"/>
    <w:rsid w:val="00884623"/>
    <w:rsid w:val="00BD67F9"/>
    <w:rsid w:val="00D8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DA847"/>
  <w15:chartTrackingRefBased/>
  <w15:docId w15:val="{5D0AFD8A-6651-4DD4-A596-76390AC80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DA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4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6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69DA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D86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69DA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0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馨月</dc:creator>
  <cp:keywords/>
  <dc:description/>
  <cp:lastModifiedBy>毕 馨月</cp:lastModifiedBy>
  <cp:revision>2</cp:revision>
  <dcterms:created xsi:type="dcterms:W3CDTF">2022-02-22T06:04:00Z</dcterms:created>
  <dcterms:modified xsi:type="dcterms:W3CDTF">2022-04-25T07:10:00Z</dcterms:modified>
</cp:coreProperties>
</file>